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4"/>
        <w:gridCol w:w="710"/>
        <w:gridCol w:w="711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6"/>
        <w:gridCol w:w="712"/>
        <w:gridCol w:w="712"/>
        <w:gridCol w:w="9"/>
      </w:tblGrid>
      <w:tr w:rsidR="00420B22" w:rsidRPr="008A75B7" w14:paraId="6FA002D3" w14:textId="77777777" w:rsidTr="00B52A38">
        <w:trPr>
          <w:trHeight w:val="227"/>
        </w:trPr>
        <w:tc>
          <w:tcPr>
            <w:tcW w:w="1524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385C7" w14:textId="74E55E02" w:rsidR="00420B22" w:rsidRPr="00D503D7" w:rsidRDefault="00420B22" w:rsidP="00420B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3D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="006535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  <w:r w:rsidR="00C75C64"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Details and frequency of </w:t>
            </w:r>
            <w:r w:rsidR="00401F92"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</w:t>
            </w:r>
            <w:r w:rsidR="00C75C64"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des (</w:t>
            </w:r>
            <w:r w:rsidR="00FC3D95"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panese original codes</w:t>
            </w:r>
            <w:r w:rsidR="00C75C64" w:rsidRPr="00D50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D37FB" w:rsidRPr="008A75B7" w14:paraId="75A6E912" w14:textId="77777777" w:rsidTr="00156F6F">
        <w:trPr>
          <w:gridAfter w:val="1"/>
          <w:wAfter w:w="9" w:type="dxa"/>
          <w:trHeight w:val="227"/>
        </w:trPr>
        <w:tc>
          <w:tcPr>
            <w:tcW w:w="4554" w:type="dxa"/>
            <w:vMerge w:val="restart"/>
            <w:shd w:val="clear" w:color="auto" w:fill="auto"/>
            <w:noWrap/>
            <w:vAlign w:val="center"/>
          </w:tcPr>
          <w:p w14:paraId="7F7AF00A" w14:textId="34F6611E" w:rsidR="001D37FB" w:rsidRPr="008A75B7" w:rsidRDefault="001D37FB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269" w:type="dxa"/>
            <w:gridSpan w:val="6"/>
            <w:shd w:val="clear" w:color="auto" w:fill="auto"/>
            <w:noWrap/>
            <w:vAlign w:val="center"/>
          </w:tcPr>
          <w:p w14:paraId="60DA57D7" w14:textId="7CE8CACA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rivation dataset (N=339,513)</w:t>
            </w:r>
          </w:p>
        </w:tc>
        <w:tc>
          <w:tcPr>
            <w:tcW w:w="4272" w:type="dxa"/>
            <w:gridSpan w:val="6"/>
            <w:shd w:val="clear" w:color="auto" w:fill="auto"/>
            <w:noWrap/>
            <w:vAlign w:val="center"/>
          </w:tcPr>
          <w:p w14:paraId="7E258DA5" w14:textId="1EE75611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Validation dataset (N=118,074)</w:t>
            </w:r>
          </w:p>
        </w:tc>
        <w:tc>
          <w:tcPr>
            <w:tcW w:w="2140" w:type="dxa"/>
            <w:gridSpan w:val="3"/>
            <w:vAlign w:val="center"/>
          </w:tcPr>
          <w:p w14:paraId="75FC932C" w14:textId="54AFD4D4" w:rsidR="001D37FB" w:rsidRPr="008A75B7" w:rsidRDefault="001D37FB" w:rsidP="006F60D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Use of the variable</w:t>
            </w:r>
          </w:p>
        </w:tc>
      </w:tr>
      <w:tr w:rsidR="001D37FB" w:rsidRPr="008A75B7" w14:paraId="08DA4A9C" w14:textId="77777777" w:rsidTr="000C0985">
        <w:trPr>
          <w:gridAfter w:val="1"/>
          <w:wAfter w:w="9" w:type="dxa"/>
          <w:trHeight w:val="227"/>
        </w:trPr>
        <w:tc>
          <w:tcPr>
            <w:tcW w:w="4554" w:type="dxa"/>
            <w:vMerge/>
            <w:shd w:val="clear" w:color="auto" w:fill="auto"/>
            <w:noWrap/>
            <w:vAlign w:val="center"/>
          </w:tcPr>
          <w:p w14:paraId="7B6A6FAA" w14:textId="77777777" w:rsidR="001D37FB" w:rsidRPr="008A75B7" w:rsidRDefault="001D37FB" w:rsidP="001D37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14:paraId="18227F66" w14:textId="77777777" w:rsidR="001D37FB" w:rsidRPr="008A75B7" w:rsidRDefault="001D37FB" w:rsidP="001D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78163D03" w14:textId="7E7E39E7" w:rsidR="001D37FB" w:rsidRPr="008A75B7" w:rsidRDefault="001D37FB" w:rsidP="001D37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N=339,513</w:t>
            </w:r>
          </w:p>
        </w:tc>
        <w:tc>
          <w:tcPr>
            <w:tcW w:w="1424" w:type="dxa"/>
            <w:gridSpan w:val="2"/>
            <w:shd w:val="clear" w:color="auto" w:fill="auto"/>
            <w:noWrap/>
            <w:vAlign w:val="center"/>
          </w:tcPr>
          <w:p w14:paraId="019CFB5A" w14:textId="77777777" w:rsidR="001D37FB" w:rsidRPr="008A75B7" w:rsidRDefault="001D37FB" w:rsidP="001D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Outcome (-)</w:t>
            </w:r>
          </w:p>
          <w:p w14:paraId="2515E05F" w14:textId="7E635F3E" w:rsidR="001D37FB" w:rsidRPr="008A75B7" w:rsidRDefault="001D37FB" w:rsidP="001D37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N=316,405</w:t>
            </w:r>
          </w:p>
        </w:tc>
        <w:tc>
          <w:tcPr>
            <w:tcW w:w="1424" w:type="dxa"/>
            <w:gridSpan w:val="2"/>
            <w:shd w:val="clear" w:color="auto" w:fill="auto"/>
            <w:noWrap/>
            <w:vAlign w:val="center"/>
          </w:tcPr>
          <w:p w14:paraId="3182AA0B" w14:textId="77777777" w:rsidR="001D37FB" w:rsidRPr="008A75B7" w:rsidRDefault="001D37FB" w:rsidP="001D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Outcome (+)</w:t>
            </w:r>
          </w:p>
          <w:p w14:paraId="5C5ADC88" w14:textId="7CC23325" w:rsidR="001D37FB" w:rsidRPr="008A75B7" w:rsidRDefault="001D37FB" w:rsidP="001D37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N=23,108</w:t>
            </w:r>
          </w:p>
        </w:tc>
        <w:tc>
          <w:tcPr>
            <w:tcW w:w="1424" w:type="dxa"/>
            <w:gridSpan w:val="2"/>
            <w:shd w:val="clear" w:color="auto" w:fill="auto"/>
            <w:noWrap/>
            <w:vAlign w:val="center"/>
          </w:tcPr>
          <w:p w14:paraId="229117DE" w14:textId="77777777" w:rsidR="001D37FB" w:rsidRPr="008A75B7" w:rsidRDefault="001D37FB" w:rsidP="001D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2311B204" w14:textId="334D76DE" w:rsidR="001D37FB" w:rsidRPr="008A75B7" w:rsidRDefault="001D37FB" w:rsidP="001D37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N=118,074</w:t>
            </w:r>
          </w:p>
        </w:tc>
        <w:tc>
          <w:tcPr>
            <w:tcW w:w="1424" w:type="dxa"/>
            <w:gridSpan w:val="2"/>
            <w:shd w:val="clear" w:color="auto" w:fill="auto"/>
            <w:noWrap/>
            <w:vAlign w:val="center"/>
          </w:tcPr>
          <w:p w14:paraId="699B573D" w14:textId="77777777" w:rsidR="00163E1C" w:rsidRPr="00163E1C" w:rsidRDefault="00163E1C" w:rsidP="00163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E1C">
              <w:rPr>
                <w:rFonts w:ascii="Times New Roman" w:hAnsi="Times New Roman" w:cs="Times New Roman"/>
                <w:sz w:val="18"/>
                <w:szCs w:val="18"/>
              </w:rPr>
              <w:t>Outcome (-)</w:t>
            </w:r>
          </w:p>
          <w:p w14:paraId="5039F305" w14:textId="076EC0CA" w:rsidR="001D37FB" w:rsidRPr="008A75B7" w:rsidRDefault="00163E1C" w:rsidP="00163E1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63E1C">
              <w:rPr>
                <w:rFonts w:ascii="Times New Roman" w:hAnsi="Times New Roman" w:cs="Times New Roman"/>
                <w:sz w:val="18"/>
                <w:szCs w:val="18"/>
              </w:rPr>
              <w:t>N=110,567</w:t>
            </w:r>
          </w:p>
        </w:tc>
        <w:tc>
          <w:tcPr>
            <w:tcW w:w="1424" w:type="dxa"/>
            <w:gridSpan w:val="2"/>
            <w:shd w:val="clear" w:color="auto" w:fill="auto"/>
            <w:noWrap/>
            <w:vAlign w:val="center"/>
          </w:tcPr>
          <w:p w14:paraId="02733A5A" w14:textId="77777777" w:rsidR="001D37FB" w:rsidRPr="008A75B7" w:rsidRDefault="001D37FB" w:rsidP="001D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Outcome (+)</w:t>
            </w:r>
          </w:p>
          <w:p w14:paraId="072C1946" w14:textId="19925222" w:rsidR="001D37FB" w:rsidRPr="008A75B7" w:rsidRDefault="001D37FB" w:rsidP="001D37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N=7,507</w:t>
            </w:r>
          </w:p>
        </w:tc>
        <w:tc>
          <w:tcPr>
            <w:tcW w:w="716" w:type="dxa"/>
            <w:vMerge w:val="restart"/>
            <w:vAlign w:val="center"/>
          </w:tcPr>
          <w:p w14:paraId="1CE72FCB" w14:textId="77777777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Data pattern</w:t>
            </w:r>
          </w:p>
          <w:p w14:paraId="41D25830" w14:textId="6C2149BF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1&amp;2</w:t>
            </w:r>
          </w:p>
        </w:tc>
        <w:tc>
          <w:tcPr>
            <w:tcW w:w="712" w:type="dxa"/>
            <w:vMerge w:val="restart"/>
            <w:vAlign w:val="center"/>
          </w:tcPr>
          <w:p w14:paraId="54171DC5" w14:textId="77777777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Data pattern</w:t>
            </w:r>
          </w:p>
          <w:p w14:paraId="3D8E0766" w14:textId="15DDF24D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3&amp;4</w:t>
            </w:r>
          </w:p>
        </w:tc>
        <w:tc>
          <w:tcPr>
            <w:tcW w:w="712" w:type="dxa"/>
            <w:vMerge w:val="restart"/>
            <w:shd w:val="clear" w:color="auto" w:fill="auto"/>
            <w:vAlign w:val="center"/>
          </w:tcPr>
          <w:p w14:paraId="7EA51E61" w14:textId="77777777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Data pattern</w:t>
            </w:r>
          </w:p>
          <w:p w14:paraId="0CBEA55B" w14:textId="1F8B681A" w:rsidR="001D37FB" w:rsidRPr="008A75B7" w:rsidRDefault="001D37FB" w:rsidP="001D37F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5B7">
              <w:rPr>
                <w:rFonts w:ascii="Times New Roman" w:hAnsi="Times New Roman" w:cs="Times New Roman"/>
                <w:sz w:val="18"/>
                <w:szCs w:val="18"/>
              </w:rPr>
              <w:t>5&amp;6</w:t>
            </w:r>
          </w:p>
        </w:tc>
      </w:tr>
      <w:tr w:rsidR="001D37FB" w:rsidRPr="008A75B7" w14:paraId="229CE55B" w14:textId="77777777" w:rsidTr="002337D8">
        <w:trPr>
          <w:gridAfter w:val="1"/>
          <w:wAfter w:w="9" w:type="dxa"/>
          <w:trHeight w:val="227"/>
        </w:trPr>
        <w:tc>
          <w:tcPr>
            <w:tcW w:w="4554" w:type="dxa"/>
            <w:vMerge/>
            <w:shd w:val="clear" w:color="auto" w:fill="auto"/>
            <w:noWrap/>
            <w:vAlign w:val="center"/>
          </w:tcPr>
          <w:p w14:paraId="54D9E10B" w14:textId="77777777" w:rsidR="001D37FB" w:rsidRPr="008A75B7" w:rsidRDefault="001D37FB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0B5E12F" w14:textId="140501B3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C8CCEE0" w14:textId="1F1EE72D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0E9122A" w14:textId="532E8140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86A7DDE" w14:textId="3A21586E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86B98BA" w14:textId="154C3564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2CEBA57" w14:textId="27A8EDCF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FCF59DE" w14:textId="4FA3B775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0B797AF" w14:textId="56C1E62F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E42B5C5" w14:textId="52D9D0F1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0440BF5" w14:textId="4B12C549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4D8B5643" w14:textId="3EF6F8EA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5791687" w14:textId="23B80386" w:rsidR="001D37FB" w:rsidRPr="008A75B7" w:rsidRDefault="001D37FB" w:rsidP="008A7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16" w:type="dxa"/>
            <w:vMerge/>
            <w:vAlign w:val="center"/>
          </w:tcPr>
          <w:p w14:paraId="416222D8" w14:textId="77777777" w:rsidR="001D37FB" w:rsidRPr="008A75B7" w:rsidRDefault="001D37FB" w:rsidP="006F60D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Merge/>
            <w:vAlign w:val="center"/>
          </w:tcPr>
          <w:p w14:paraId="6CDF7E39" w14:textId="77777777" w:rsidR="001D37FB" w:rsidRPr="008A75B7" w:rsidRDefault="001D37FB" w:rsidP="006F60D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Merge/>
            <w:shd w:val="clear" w:color="auto" w:fill="auto"/>
            <w:vAlign w:val="center"/>
          </w:tcPr>
          <w:p w14:paraId="54FA5508" w14:textId="2EA9A237" w:rsidR="001D37FB" w:rsidRPr="008A75B7" w:rsidRDefault="001D37FB" w:rsidP="006F60D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4965" w:rsidRPr="008A75B7" w14:paraId="063B07BE" w14:textId="033C221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C052788" w14:textId="18E6754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0</w:t>
            </w:r>
            <w:r w:rsid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W</w:t>
            </w:r>
            <w:r w:rsidR="003E313B" w:rsidRP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und car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8D676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9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C3B59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19B13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9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B0DC5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016FD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2C3F1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7DCAE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94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DD962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D6EDC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83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6DA6D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A5757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A994D6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75</w:t>
            </w:r>
          </w:p>
        </w:tc>
        <w:tc>
          <w:tcPr>
            <w:tcW w:w="716" w:type="dxa"/>
            <w:vAlign w:val="center"/>
          </w:tcPr>
          <w:p w14:paraId="02D72E9B" w14:textId="66C55B32" w:rsidR="008A75B7" w:rsidRPr="008A75B7" w:rsidRDefault="00241708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vAlign w:val="center"/>
          </w:tcPr>
          <w:p w14:paraId="2C6F4515" w14:textId="07DAF6C2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4F35F96" w14:textId="58CC0578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26ECCE0D" w14:textId="77A6BD1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1A4B4A7" w14:textId="68D7DE4D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1</w:t>
            </w:r>
            <w:r w:rsid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E313B" w:rsidRP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Burn </w:t>
            </w:r>
            <w:r w:rsid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3E313B" w:rsidRPr="003E313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atment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5AE688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ECE96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C2A6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36DE82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A6F4DB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0679B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785FC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F006B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2DDAC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2DDAB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2D0FD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C4EE0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16" w:type="dxa"/>
            <w:vAlign w:val="center"/>
          </w:tcPr>
          <w:p w14:paraId="34D3B8C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0F7813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2B00FE0" w14:textId="25FABBB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267BCAD5" w14:textId="475DECC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5A98916" w14:textId="3DD12F8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2</w:t>
            </w:r>
            <w:r w:rsidR="007E433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E4333" w:rsidRPr="007E433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Drainage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8F4DD1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9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4D3637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8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C9BECC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8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D8582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B9B3C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133497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952D9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97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1030D3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1FC2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09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62D9A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4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4509E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8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98BC4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74</w:t>
            </w:r>
          </w:p>
        </w:tc>
        <w:tc>
          <w:tcPr>
            <w:tcW w:w="716" w:type="dxa"/>
            <w:vAlign w:val="center"/>
          </w:tcPr>
          <w:p w14:paraId="4D98940F" w14:textId="3C487132" w:rsidR="008A75B7" w:rsidRPr="008A75B7" w:rsidRDefault="00241708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vAlign w:val="center"/>
          </w:tcPr>
          <w:p w14:paraId="23B63594" w14:textId="76392872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9505C8F" w14:textId="1F001D4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6993B262" w14:textId="1AFBDFD9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6211B74" w14:textId="463D80A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3</w:t>
            </w:r>
            <w:r w:rsidR="007E433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E4333" w:rsidRPr="007E433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cal negative pressure closure procedure (inpatient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969BF1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D46FC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D2104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C615A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38AC0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2CBA8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FB832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E4953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3E260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46488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58C59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FA149A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16" w:type="dxa"/>
            <w:vAlign w:val="center"/>
          </w:tcPr>
          <w:p w14:paraId="2A09E0B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F38AC1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BC75216" w14:textId="626FA5F9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1B3C680" w14:textId="38A4F00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22F3949" w14:textId="380F3097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7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ervical, thoracic, or lumbar punctur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5A1A11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ACF4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3163E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D1B3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CF3E1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8E951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FA297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155DC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BA45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1B364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FE0C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4380E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6" w:type="dxa"/>
            <w:vAlign w:val="center"/>
          </w:tcPr>
          <w:p w14:paraId="3477963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442C6A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A9A2FAA" w14:textId="703F2D5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D347C3A" w14:textId="782359C8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8D2EE06" w14:textId="25CB8C0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08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oracentesis (including washing, injection and drainage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0B7485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2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5E3CC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4F0AC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4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5CE4E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C7759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F7411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8875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13B36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D5CA2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BB86D2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3FE2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DD91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716" w:type="dxa"/>
            <w:vAlign w:val="center"/>
          </w:tcPr>
          <w:p w14:paraId="57EAE6A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03D52DA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F38435D" w14:textId="42BBC51D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83BEAF9" w14:textId="2C7D54C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18EA751" w14:textId="22E832EF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0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bdominocentesis (including artificial insufflation, washing, infusion, and drainage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F46A4F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32B26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F3E99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6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56536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CB4E5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F89665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5276EA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CBACE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4B48C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81FD3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DC96C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9027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716" w:type="dxa"/>
            <w:vAlign w:val="center"/>
          </w:tcPr>
          <w:p w14:paraId="3212251F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68FD6EE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F2A11DC" w14:textId="3885C74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3CDC934" w14:textId="6BFC0E45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DB23570" w14:textId="1C8E5338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1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one marrow punctur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7AFE73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45B1E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C68F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8113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E2FEB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5283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90867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68347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6BC8A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2FEBD2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1AAC03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9C78A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6" w:type="dxa"/>
            <w:vAlign w:val="center"/>
          </w:tcPr>
          <w:p w14:paraId="59742B8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DDCAFD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FBC55BE" w14:textId="7F3A84D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F7BEB1D" w14:textId="37322A6C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18ACB99E" w14:textId="03E941B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6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ymph node punctur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89908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7A0F3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A7779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EA3D34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EDAC4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F6027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C8982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B8291C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B1F1EF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F4A36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2CA76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1F6BE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60CF953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1DE20E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A924741" w14:textId="03065591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30CC4C1D" w14:textId="78C4502B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FF7A216" w14:textId="2FF6778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7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cal injection of ethanol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7FCED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2FEFB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0B395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A4530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F119D1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C35C2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EB25EB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E86E9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E693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B88B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DECF4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C2F8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00D2724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FA5964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E446D5F" w14:textId="250D5719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6866AF2B" w14:textId="422490C8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890C0E4" w14:textId="6D38E927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8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utum suct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0101E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88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9B3DE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7DFCA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68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5278B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EE13D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9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7B252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4C099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4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183B2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A1E61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6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05C10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CBD36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79315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38</w:t>
            </w:r>
          </w:p>
        </w:tc>
        <w:tc>
          <w:tcPr>
            <w:tcW w:w="716" w:type="dxa"/>
            <w:vAlign w:val="center"/>
          </w:tcPr>
          <w:p w14:paraId="6124EE27" w14:textId="422B5172" w:rsidR="008A75B7" w:rsidRPr="008A75B7" w:rsidRDefault="00241708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vAlign w:val="center"/>
          </w:tcPr>
          <w:p w14:paraId="57FB428A" w14:textId="09D1918E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FD31623" w14:textId="0BD30F23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2205161B" w14:textId="3004E926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65AF96F" w14:textId="27222559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19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ntinuous thoracic drainage (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irst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4793E2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8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528CE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F443E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DCA69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EED96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1603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C8D63D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3C8F7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57B57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4D8B6A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E2D44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F715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16" w:type="dxa"/>
            <w:vAlign w:val="center"/>
          </w:tcPr>
          <w:p w14:paraId="55D7156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14E6BEF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77125A1" w14:textId="3AF86CE9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4D78449" w14:textId="5ABD6E9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82DDD21" w14:textId="44267C18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0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ntinuous gastric drainage (first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19317E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090A5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DF0E4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330B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55DC9B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10F91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8304E8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8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4272C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3A2A5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278052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6B95E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633AE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716" w:type="dxa"/>
            <w:vAlign w:val="center"/>
          </w:tcPr>
          <w:p w14:paraId="74F7D46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3764964" w14:textId="47C9BD0B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049C180" w14:textId="6776ED26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A9517E0" w14:textId="18910905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AFAD298" w14:textId="2ABBADFF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1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ntinuous abdominal drainage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first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4287D7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61D40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1031A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C4D284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70F4BD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DD505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56026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B675C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D05EB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CE075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FB85C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488EA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16" w:type="dxa"/>
            <w:vAlign w:val="center"/>
          </w:tcPr>
          <w:p w14:paraId="111BA93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72024A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F13BD2A" w14:textId="5874C81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7863A1E" w14:textId="034CBE84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14C1AE3D" w14:textId="17CEE84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2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Elevated enema, high-pressure enema, bowel wash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F546C0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2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C1D1C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9A0C8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55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2DF37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71C2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4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2EAB6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C72E5E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EB04C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22CD5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8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72C391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96902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240FF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54</w:t>
            </w:r>
          </w:p>
        </w:tc>
        <w:tc>
          <w:tcPr>
            <w:tcW w:w="716" w:type="dxa"/>
            <w:vAlign w:val="center"/>
          </w:tcPr>
          <w:p w14:paraId="7F66F36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0D171EA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23581A8" w14:textId="132CC27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8EB5B0A" w14:textId="49BBCA3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3708F99" w14:textId="0D3B6C1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4</w:t>
            </w:r>
            <w:r w:rsid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50392" w:rsidRPr="000503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xygen inhalat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B3F466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76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7D66D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6DE21A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706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2BD4F8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5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A06A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C349B2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3085E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16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58DAFE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2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A1372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6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CDF35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FE1DF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D044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.77</w:t>
            </w:r>
          </w:p>
        </w:tc>
        <w:tc>
          <w:tcPr>
            <w:tcW w:w="716" w:type="dxa"/>
            <w:vAlign w:val="center"/>
          </w:tcPr>
          <w:p w14:paraId="6C46CB55" w14:textId="12E06ACB" w:rsidR="008A75B7" w:rsidRPr="008A75B7" w:rsidRDefault="00241708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vAlign w:val="center"/>
          </w:tcPr>
          <w:p w14:paraId="49C6D319" w14:textId="21661B46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44AB6EB" w14:textId="372C49B6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13567F8" w14:textId="01581BA8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81052D1" w14:textId="145A772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6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rmittent positive pressure inhalat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9A15E7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8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B2435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CF26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12011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BF9F6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53DF8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B424F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FA5A5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6984B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F144B2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93CA4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C38E4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16" w:type="dxa"/>
            <w:vAlign w:val="center"/>
          </w:tcPr>
          <w:p w14:paraId="7DF5511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0C1A01D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C29BE0B" w14:textId="39148ABB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5671084" w14:textId="586C86C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8E287D0" w14:textId="71776496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27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perbaric oxygen therapy (per day)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E266D3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33921A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1CD374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CE3AF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B8FAF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580720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A44FE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99984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7382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74B0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B524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588EB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6" w:type="dxa"/>
            <w:vAlign w:val="center"/>
          </w:tcPr>
          <w:p w14:paraId="5F832C2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FE1B4E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67C9E3C" w14:textId="641B09F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E24AAD2" w14:textId="05CF3CAA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1DF1673B" w14:textId="32EFE77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34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ng tube insertion for ileus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A1671A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13DF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8443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1A882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E53F4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B9E9E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4F0B9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7CCD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EEA23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2D29CF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DC2F9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1A330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16" w:type="dxa"/>
            <w:vAlign w:val="center"/>
          </w:tcPr>
          <w:p w14:paraId="6CFD674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10386E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A570991" w14:textId="7C592C8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8C45783" w14:textId="7816E846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FBA304D" w14:textId="770D1E4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36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nual repair of irreducible herni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0D81E8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189E5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80A79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A9FB4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19F88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60718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EFB55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0B882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73A5C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FAA7F3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DEE08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5897C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1746FED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0F33473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1D9B526" w14:textId="040D356C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1C5A065" w14:textId="3807460D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F5DED5E" w14:textId="26E09BA2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38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rtificial kidney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09AB32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D7EC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9DDA4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9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1CC481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4F7445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05CC9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85C66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5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18E3D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EA609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9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88496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7439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D6DC1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716" w:type="dxa"/>
            <w:vAlign w:val="center"/>
          </w:tcPr>
          <w:p w14:paraId="771EA7C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73B4FE3" w14:textId="653122D2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A1732FF" w14:textId="09C71AB9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19FDD38" w14:textId="370C250C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5A6EDD9" w14:textId="2500832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39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asma exchange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A36A9C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1BDBE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D132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D986C3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7BB14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4DA9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70F9A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263AB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A61C4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9774F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6EB87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5A68DE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18D404AE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D58113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7F610FA" w14:textId="3658DE4F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372F2DA7" w14:textId="65F63BEE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CF68D8C" w14:textId="67B4D0F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040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gional perfus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9A48C8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B118A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0A815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1026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AC105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FB72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6C5DD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5839D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CB0291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259A2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9847A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0197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3AD2C63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A99E70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326615FE" w14:textId="0A5551E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305C059D" w14:textId="116686C5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7F73A8F" w14:textId="41243F7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1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sorptive hemodiafiltrat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63D786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F414D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5956F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6B531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60A7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18E1E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9E808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4B69F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D05682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795BB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C124B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AA967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6" w:type="dxa"/>
            <w:vAlign w:val="center"/>
          </w:tcPr>
          <w:p w14:paraId="7CF59CF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E98A12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54CF0B6" w14:textId="063385D4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2597A30" w14:textId="13BB31FD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5502775" w14:textId="3F112C2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2</w:t>
            </w:r>
            <w:r w:rsid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67B73" w:rsidRPr="00967B7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toneal perfus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C8296F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E5A8F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8EF60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81215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E7F1C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3402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6382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96D8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E9EB8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FD0DA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02A72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D4309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16" w:type="dxa"/>
            <w:vAlign w:val="center"/>
          </w:tcPr>
          <w:p w14:paraId="51C24FE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6D8192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F796F69" w14:textId="01A1BC0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6E2E33B" w14:textId="40B3C0F9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DB128AD" w14:textId="4DD1AC7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3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hototherapy for neonatal hyperbilirubinemia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DD6EC6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9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370F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6B6E0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6A29A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7CD2E0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6BC97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1D9F6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279B20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AE739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94DCD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E9096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1ACAC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16" w:type="dxa"/>
            <w:vAlign w:val="center"/>
          </w:tcPr>
          <w:p w14:paraId="09351525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57356C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AFEE247" w14:textId="34B64FB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322E7CA3" w14:textId="2F3BA51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9341038" w14:textId="5ECB954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4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dotracheal intubation for life-saving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57312E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7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AA23E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C2F4C7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95A0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434F6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149910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4DDA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BCC7B8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AC4E0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3B184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1FF1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8854E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16" w:type="dxa"/>
            <w:vAlign w:val="center"/>
          </w:tcPr>
          <w:p w14:paraId="3F18AAA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FDD87A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E3A5C3F" w14:textId="511D527C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694F6DA" w14:textId="3FF1A964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C7034B5" w14:textId="22BB3DA6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5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rtificial respiration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F63932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9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A10E8C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BE06C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1627B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AFEEFF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480DE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4A1B7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8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0CF8E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B4A1B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6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AC920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16A878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DF463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716" w:type="dxa"/>
            <w:vAlign w:val="center"/>
          </w:tcPr>
          <w:p w14:paraId="5113078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6997B9D" w14:textId="2911BCB0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4FC2643" w14:textId="6CF2421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B193F15" w14:textId="4854B66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BCF11B7" w14:textId="46B0523E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6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losed chest cardiac massag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6FAE59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45B4E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739075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1DB41C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77AA2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C7E78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0ABA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B3EFD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0533C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A1517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BF52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D9F1A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297D436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D807DE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4E55923" w14:textId="24DD4E4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36EA384" w14:textId="1D9992D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295DC2D" w14:textId="6227E26B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47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untershock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623364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E616E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09CFA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70C9F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0098F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FA0B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A00AD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CE115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7BE1B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8E07C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6CD849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651F4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6" w:type="dxa"/>
            <w:vAlign w:val="center"/>
          </w:tcPr>
          <w:p w14:paraId="534056D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E2C0C8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7A431EE" w14:textId="591009ED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6921A20" w14:textId="611C44C9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683D101" w14:textId="16C50F1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proofErr w:type="gramStart"/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48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ericardiocentesis</w:t>
            </w:r>
            <w:proofErr w:type="gram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4419E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6F7A7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BA7B0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0F8EA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E1140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C95B0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B7091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E5A66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2E9E5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F7CEA9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404FD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42B7C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6" w:type="dxa"/>
            <w:vAlign w:val="center"/>
          </w:tcPr>
          <w:p w14:paraId="37F4451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252A83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487BE3F" w14:textId="57599BAB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5F22BDE" w14:textId="369A279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E0111C5" w14:textId="5563B89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51</w:t>
            </w:r>
            <w:r w:rsid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86F34" w:rsidRPr="00586F3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astric lavag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AE4649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6F4D98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4967C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20354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A8F72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1D7D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51B5A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B1BDA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C573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E0787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B793A8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C71EB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0A45652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8438E7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2EDA83E" w14:textId="23B5CF68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85B5838" w14:textId="025C2AF1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689D83D" w14:textId="361AAB95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53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rmatological ointment procedures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25447F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5A6F6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71A37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4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9992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9268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C9D78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5E5C5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08561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CDB488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9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37B633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997F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C7F6F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716" w:type="dxa"/>
            <w:vAlign w:val="center"/>
          </w:tcPr>
          <w:p w14:paraId="796C1D3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24912A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4E81FEB" w14:textId="10E28BEC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F79E8AC" w14:textId="781D2EF8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3545666" w14:textId="53CE870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56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ryocoagulation of warts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14D87A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59239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4B784F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73DBA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BE882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7A555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2929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3C0BD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9F6E3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54A49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3A7E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1DACC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5029043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9A1E90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29FE492" w14:textId="5E1E869E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921F60D" w14:textId="1B106DEA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2DFBF90" w14:textId="061582AE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57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xcision of molluscum contagiosum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573388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4C2E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5B3969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5A53A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C7248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D13A6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BAD99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3A2A9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81515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1AC9C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BAC5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3F8D7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6" w:type="dxa"/>
            <w:vAlign w:val="center"/>
          </w:tcPr>
          <w:p w14:paraId="262867E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18758C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0555850" w14:textId="541F49D8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85BCF81" w14:textId="4529D8A4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6E92DEF" w14:textId="18E74EC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59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crotal edema punctur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B23E50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15A98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15D9D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53DF1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A2F74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F480C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6FC6DF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D136E4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797F1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0C85A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6FD5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D6F78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1EB55E5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400E86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168F4C6" w14:textId="4F60B344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454F1B4" w14:textId="62835108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534351F" w14:textId="4D29DDD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0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ystourethral lavage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3BB0A4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855B9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C18ADE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7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D4CAF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7B413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81D2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835A1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8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246D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B9C54E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71310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C71B11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A426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716" w:type="dxa"/>
            <w:vAlign w:val="center"/>
          </w:tcPr>
          <w:p w14:paraId="4495A05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84701B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2C8788B" w14:textId="4BCA22B3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104BAD8" w14:textId="3FC56821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9C96194" w14:textId="16B026BD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1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erineal pelvic lavage (unilateral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4F51C3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48D8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A2C08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C013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C9E0C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C16F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ED39E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DD2BA0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38062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850A49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C704F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615E52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6" w:type="dxa"/>
            <w:vAlign w:val="center"/>
          </w:tcPr>
          <w:p w14:paraId="5C2DAA8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A6586DE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3388897" w14:textId="24A2158E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2C406E3" w14:textId="7ADCD115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D80DAB7" w14:textId="1D799CD2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3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acement of indwelling catheter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7830DB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22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B1575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70206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87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982F6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7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5EE19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F01955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CB97A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3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86BCF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0BFF8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2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57004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B1EDD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2FE59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75</w:t>
            </w:r>
          </w:p>
        </w:tc>
        <w:tc>
          <w:tcPr>
            <w:tcW w:w="716" w:type="dxa"/>
            <w:vAlign w:val="center"/>
          </w:tcPr>
          <w:p w14:paraId="49D2816E" w14:textId="466DA232" w:rsidR="008A75B7" w:rsidRPr="008A75B7" w:rsidRDefault="00241708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vAlign w:val="center"/>
          </w:tcPr>
          <w:p w14:paraId="5E2EC42B" w14:textId="28808315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44E16BB" w14:textId="7921AAF8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FE10F6B" w14:textId="42CAC06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5490AA7" w14:textId="48E686D6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4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rinary drainage (requiring urethral dilatation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469B28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F284A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D83A4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4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3FE14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2B2187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561657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7F921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3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13D40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BA8EA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2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FE67C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E09E2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201C0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716" w:type="dxa"/>
            <w:vAlign w:val="center"/>
          </w:tcPr>
          <w:p w14:paraId="6FC75F3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0640E5ED" w14:textId="6531799E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743F94B" w14:textId="1BA8E9C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1CF5319" w14:textId="05BFB633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819368A" w14:textId="0F51F97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5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rmittent urinary drainage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5E244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A1C3C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E188C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493D6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C606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CFE5F5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9BCFF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86F8C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0291E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A534A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BE282D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C1B87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6" w:type="dxa"/>
            <w:vAlign w:val="center"/>
          </w:tcPr>
          <w:p w14:paraId="49CC228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311A75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6BD710F" w14:textId="3A1C35C1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3AA31D2" w14:textId="4CA71E92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19B3CF36" w14:textId="07266F2E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66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rethral dilatation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5D7DA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F4449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F791A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99B43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75A5C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668C1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18B69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221BE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95024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E85085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9E452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CED4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6" w:type="dxa"/>
            <w:vAlign w:val="center"/>
          </w:tcPr>
          <w:p w14:paraId="63384986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3228DD4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24CA3E0" w14:textId="6747002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23B5B45" w14:textId="1137A43E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3460E1E" w14:textId="7EB463AE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73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terine cavity lavage (including drug infusion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30D75A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68611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D6170C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2FFE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5656C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54BD78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990C1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71E6B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FABABF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F17E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9FDDB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E085F4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4619E02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600EB7E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EA4862A" w14:textId="29DCFC1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6D8E5E5" w14:textId="28BBB01B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3A2915F2" w14:textId="4BEDDF48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80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ervical dilation and delivery induction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076764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BA3C1E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451B0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FF314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5131F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AF4B0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DF2D3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D60AE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6DA9E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1C805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073D5D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DF129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60E80B6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63A4D07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35FD426" w14:textId="1DBF826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31DF846C" w14:textId="4E5A959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79F8877C" w14:textId="2C802A92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82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invasive repair of uterine prolapse (pessar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F497FB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B4471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19555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2EBC5B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0CF8E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B4FC8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48754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C7DB0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C2AFBF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109A0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FF0F47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9DEC2A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4B78B67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DF50E7A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4289467" w14:textId="56FA7BE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A3C7B74" w14:textId="23D1D3CA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6E7FCB2" w14:textId="1715E50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89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yelash extractio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09E365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9773F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485B7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E8C4E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D7E3A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44688E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FF58C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FD364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187B9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D4B21D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5EB70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9FA9A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121C36B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98233BE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3B6B1D7" w14:textId="6270995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6D21D94C" w14:textId="52D16D8E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D5900CA" w14:textId="50E8670F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90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moval of conjunctival foreign body (per eyelid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86FB92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11E158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2BF2F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15E12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96B57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610799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168B7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8F0879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8E199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C77E9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F570F6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F6D3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2E97A13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0E3DF07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764C25E" w14:textId="14B6CC6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CB6CE81" w14:textId="7F816B8F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69A2495" w14:textId="5B17C112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92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crimal sac bougie (including washing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5CBE99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CCAAC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C18B1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01943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B9F2DC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AB656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5D4EB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A2CFA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D05F50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966EA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E1EE2D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F12F7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108A21D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F2B22B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3083DDE" w14:textId="43CCA805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CAAA4DC" w14:textId="0E3A3D4D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C1D28BF" w14:textId="5FA1BE8B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95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ar treatment (including ear bath and ear cleaning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DAF179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129A4A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9E3A3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22C158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4232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85546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0335C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32028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976DF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63CCF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BC01C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9C9F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6" w:type="dxa"/>
            <w:vAlign w:val="center"/>
          </w:tcPr>
          <w:p w14:paraId="6154B61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8940035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B4E69AB" w14:textId="1D56936C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6DD7187B" w14:textId="3A38B5E4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983404D" w14:textId="34CC27A4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097</w:t>
            </w:r>
            <w:r w:rsid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555A0" w:rsidRPr="00B555A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sal procedures (including nasal aspiration, simple nose bleed, and nasal vestibular procedures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A1698A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EAEB0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47336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8BB14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1E1B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000F5E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E7590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4ED91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EA99F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20D64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C8EA7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FD8739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1F7E5FE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789CE2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CA6AD8B" w14:textId="1D62544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24F34094" w14:textId="115C6C7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FD32276" w14:textId="70531E54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098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al and pharyngeal procedures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E7644A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33B9F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712A2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6A8DE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7D1D2A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8BD37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3C8B4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FB7A67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79F94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5BD3C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2D971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E7429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02AF4CD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3D45B9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1B8CE58" w14:textId="6047EA8D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447F3E1" w14:textId="49D0CEA6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3012271" w14:textId="2803874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00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cedures after paranasal sinus surgery (unilateral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EEB0AC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0A552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70BA1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9FDBC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BFF9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6E5AFA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8F9C1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63E7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BD044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5A562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A937F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BD4F85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6CB9DF2E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6C0CE8F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A94977C" w14:textId="41FE1D5B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8430D2A" w14:textId="6184607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763C326" w14:textId="0B0D01E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03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tonsillar abscess puncture (including peritonsillaritis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1E0905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F0E7C7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CB0F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3166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40C28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736D8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23E1F5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4484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AE2B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BD2840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1EE6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8B979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6" w:type="dxa"/>
            <w:vAlign w:val="center"/>
          </w:tcPr>
          <w:p w14:paraId="5BB58645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06D906B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2E749436" w14:textId="4CB908BF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3F32CCB" w14:textId="4966A832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F5CDC86" w14:textId="7C3311A7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08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sal bleeding hemostasis (with gauze tampon or balloon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B97B3C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5D985D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F0055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70A711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A2457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4EED1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E9B06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20D8E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2DD10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B92C2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E06F0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A10074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6" w:type="dxa"/>
            <w:vAlign w:val="center"/>
          </w:tcPr>
          <w:p w14:paraId="66F330A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E3974C9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024F5212" w14:textId="7191554F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2ED39C0E" w14:textId="380C301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530A52F8" w14:textId="28FE11DF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13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moval of cerumen plug (complicated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0AA02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7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AAECC7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E6B1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9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464E8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3FB6A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4E4F0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3A81C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919F0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8E094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061AA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38F48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0A791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16" w:type="dxa"/>
            <w:vAlign w:val="center"/>
          </w:tcPr>
          <w:p w14:paraId="2407CA0F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D318BE5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469DBAFF" w14:textId="6F82B44D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1A6327B" w14:textId="2C1BB4E9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071689E0" w14:textId="3765ABBC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15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ltrasonic nebulizer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27512A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0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5A754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51028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94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D9B1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8331F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1218A7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C9724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3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3234F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267E0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2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BEE43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746AEA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A658B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2</w:t>
            </w:r>
          </w:p>
        </w:tc>
        <w:tc>
          <w:tcPr>
            <w:tcW w:w="716" w:type="dxa"/>
            <w:vAlign w:val="center"/>
          </w:tcPr>
          <w:p w14:paraId="6CDA3F7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FB32B1A" w14:textId="36139D0F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DF8142E" w14:textId="044BF0E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B568D98" w14:textId="712AF1C3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FEB75E4" w14:textId="105A64C1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16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rthrocentesis (unilateral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99033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81E213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ECFDB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CF35C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4F89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5DF5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18F622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B4FE8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95802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61018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8355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58646C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16" w:type="dxa"/>
            <w:vAlign w:val="center"/>
          </w:tcPr>
          <w:p w14:paraId="7CAB57AC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03FE21F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789C9DE" w14:textId="70648170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1324007" w14:textId="1C11FF3A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282F4BB" w14:textId="6187D69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17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rect traction with steel wire, etc. (Day 2 or later. Including procedure fee in case of invasive traction) (per day for one site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FADF69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FDA27F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F3C2D9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AD9AD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19677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A43A9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69A42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CC380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8E2AC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0AE92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9F827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5CEE6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16" w:type="dxa"/>
            <w:vAlign w:val="center"/>
          </w:tcPr>
          <w:p w14:paraId="05B97F60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76F721C5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797902AC" w14:textId="5AC68B24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F0A2FA1" w14:textId="32687FF0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FCF3452" w14:textId="1333159A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proofErr w:type="gramStart"/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ntervention</w:t>
            </w:r>
            <w:proofErr w:type="gramEnd"/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raction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B19D95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4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B43B1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24CDD9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DEC99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2E7B15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8B5C8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688B0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3AAF81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FC750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02366B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29338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AAC9B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6" w:type="dxa"/>
            <w:vAlign w:val="center"/>
          </w:tcPr>
          <w:p w14:paraId="2921BFF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361B5A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6E00F2FA" w14:textId="0DD4BBD3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47D7E587" w14:textId="3576440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4D1F067" w14:textId="3324FFCE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19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ti-inflammatory and analgesic treatment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2185E0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5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DC2FF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293F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8319E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84D9D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A574F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85887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4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4D026E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721DB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5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4EA406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9B6A51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EE810C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16" w:type="dxa"/>
            <w:vAlign w:val="center"/>
          </w:tcPr>
          <w:p w14:paraId="01016D8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1A2458B" w14:textId="297D0930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51C86E7" w14:textId="353635A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0C9A8D6F" w14:textId="027014E7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08D39F8" w14:textId="0E5719B0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20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sal feeding (per day)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13A80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6858C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22868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90111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6ED22C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5B402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1B9AD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49A47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336328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3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13E519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CC1BA9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4E297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716" w:type="dxa"/>
            <w:vAlign w:val="center"/>
          </w:tcPr>
          <w:p w14:paraId="260B6301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3352BCA5" w14:textId="3CD64DE1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0DE9240" w14:textId="7BB59472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1C8215DD" w14:textId="159D5ACD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203099E4" w14:textId="2A7A2C83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21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utritive enema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20A3CA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DC58B9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89E1A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A362F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917A11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A8D1FD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0B656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3EFD2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81E8D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0CDE0EF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53B1B7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98D07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vAlign w:val="center"/>
          </w:tcPr>
          <w:p w14:paraId="7F109BEE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D7F2EB2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50B121C5" w14:textId="000CC384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73D2737E" w14:textId="36695E5B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458D6E57" w14:textId="3F482D4D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22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imb cast bandag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3E0376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4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BB5572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CC9D22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6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8EFC0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6864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4D7EA1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A3C42B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4D8D9A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E2192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8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90BE38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258C10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7B149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16" w:type="dxa"/>
            <w:vAlign w:val="center"/>
          </w:tcPr>
          <w:p w14:paraId="5D2057B7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47C0631" w14:textId="0476899B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3559018" w14:textId="04B55A3A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3C2B663" w14:textId="0485A3B1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BA5AC45" w14:textId="0A9C6FBD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123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unk cast bandag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149DE4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E1EB2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B07972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D3DA3E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C5C9B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ED8EBA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2D5C5B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0E686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9C8F5D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8CF813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15D41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76FC8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16" w:type="dxa"/>
            <w:vAlign w:val="center"/>
          </w:tcPr>
          <w:p w14:paraId="5EA90B53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261AA4D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14:paraId="15E56EE8" w14:textId="3C530A2F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  <w:tr w:rsidR="004B4965" w:rsidRPr="008A75B7" w14:paraId="5C116019" w14:textId="1DDC7733" w:rsidTr="002337D8">
        <w:trPr>
          <w:gridAfter w:val="1"/>
          <w:wAfter w:w="9" w:type="dxa"/>
          <w:trHeight w:val="227"/>
        </w:trPr>
        <w:tc>
          <w:tcPr>
            <w:tcW w:w="4554" w:type="dxa"/>
            <w:shd w:val="clear" w:color="auto" w:fill="auto"/>
            <w:noWrap/>
            <w:vAlign w:val="center"/>
            <w:hideMark/>
          </w:tcPr>
          <w:p w14:paraId="6FDBCAA7" w14:textId="4F623809" w:rsidR="008A75B7" w:rsidRPr="00313A1B" w:rsidRDefault="008A75B7" w:rsidP="008A75B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proofErr w:type="gramStart"/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  <w:r w:rsid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asting</w:t>
            </w:r>
            <w:proofErr w:type="gramEnd"/>
            <w:r w:rsidR="008C1719" w:rsidRPr="008C171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f prosthetic limb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B7EDA35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5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C86081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CF1E088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76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63F8A77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AFAE86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C74CD4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CDB4E7C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5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5ED35A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DED12E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9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0B8F01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79E32B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80CBF3D" w14:textId="77777777" w:rsidR="008A75B7" w:rsidRPr="00313A1B" w:rsidRDefault="008A75B7" w:rsidP="008A75B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3A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716" w:type="dxa"/>
            <w:vAlign w:val="center"/>
          </w:tcPr>
          <w:p w14:paraId="0BEE08F8" w14:textId="77777777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2ECF716" w14:textId="5289C31E" w:rsidR="008A75B7" w:rsidRPr="008A75B7" w:rsidRDefault="000905D0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DD5ACDB" w14:textId="58BA8D86" w:rsidR="008A75B7" w:rsidRPr="008A75B7" w:rsidRDefault="008A75B7" w:rsidP="006F60D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5B7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✓</w:t>
            </w:r>
          </w:p>
        </w:tc>
      </w:tr>
    </w:tbl>
    <w:p w14:paraId="2C3B0993" w14:textId="77777777" w:rsidR="00483942" w:rsidRPr="00313A1B" w:rsidRDefault="00483942" w:rsidP="00313A1B">
      <w:pPr>
        <w:rPr>
          <w:rFonts w:ascii="Times New Roman" w:hAnsi="Times New Roman" w:cs="Times New Roman"/>
          <w:sz w:val="16"/>
          <w:szCs w:val="16"/>
        </w:rPr>
      </w:pPr>
    </w:p>
    <w:sectPr w:rsidR="00483942" w:rsidRPr="00313A1B" w:rsidSect="00BA6700">
      <w:pgSz w:w="16838" w:h="11906" w:orient="landscape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D76EF" w14:textId="77777777" w:rsidR="00A153E0" w:rsidRDefault="00A153E0" w:rsidP="000D2EC9">
      <w:r>
        <w:separator/>
      </w:r>
    </w:p>
  </w:endnote>
  <w:endnote w:type="continuationSeparator" w:id="0">
    <w:p w14:paraId="4B0B11CE" w14:textId="77777777" w:rsidR="00A153E0" w:rsidRDefault="00A153E0" w:rsidP="000D2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28FD6" w14:textId="77777777" w:rsidR="00A153E0" w:rsidRDefault="00A153E0" w:rsidP="000D2EC9">
      <w:r>
        <w:separator/>
      </w:r>
    </w:p>
  </w:footnote>
  <w:footnote w:type="continuationSeparator" w:id="0">
    <w:p w14:paraId="542DACD6" w14:textId="77777777" w:rsidR="00A153E0" w:rsidRDefault="00A153E0" w:rsidP="000D2E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C4195"/>
    <w:multiLevelType w:val="hybridMultilevel"/>
    <w:tmpl w:val="F8963594"/>
    <w:lvl w:ilvl="0" w:tplc="86722606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1" w15:restartNumberingAfterBreak="0">
    <w:nsid w:val="6A90740C"/>
    <w:multiLevelType w:val="hybridMultilevel"/>
    <w:tmpl w:val="AA8C51DE"/>
    <w:lvl w:ilvl="0" w:tplc="4D68F55E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7150541F"/>
    <w:multiLevelType w:val="hybridMultilevel"/>
    <w:tmpl w:val="7DF6CF1C"/>
    <w:lvl w:ilvl="0" w:tplc="E7400A2C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7FA24198"/>
    <w:multiLevelType w:val="hybridMultilevel"/>
    <w:tmpl w:val="3796E464"/>
    <w:lvl w:ilvl="0" w:tplc="8AFC4B5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2609875">
    <w:abstractNumId w:val="1"/>
  </w:num>
  <w:num w:numId="2" w16cid:durableId="1630015809">
    <w:abstractNumId w:val="0"/>
  </w:num>
  <w:num w:numId="3" w16cid:durableId="2098596618">
    <w:abstractNumId w:val="2"/>
  </w:num>
  <w:num w:numId="4" w16cid:durableId="1303803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79"/>
    <w:rsid w:val="0001752F"/>
    <w:rsid w:val="000341FC"/>
    <w:rsid w:val="00050392"/>
    <w:rsid w:val="000905D0"/>
    <w:rsid w:val="000D2EC9"/>
    <w:rsid w:val="00147065"/>
    <w:rsid w:val="00163E1C"/>
    <w:rsid w:val="00194951"/>
    <w:rsid w:val="001D2585"/>
    <w:rsid w:val="001D37FB"/>
    <w:rsid w:val="002337D8"/>
    <w:rsid w:val="00241708"/>
    <w:rsid w:val="0026323A"/>
    <w:rsid w:val="0026534D"/>
    <w:rsid w:val="00296CC4"/>
    <w:rsid w:val="00313A1B"/>
    <w:rsid w:val="0038276D"/>
    <w:rsid w:val="00382CA2"/>
    <w:rsid w:val="0038659B"/>
    <w:rsid w:val="003E313B"/>
    <w:rsid w:val="003F72CA"/>
    <w:rsid w:val="00401F92"/>
    <w:rsid w:val="004053BB"/>
    <w:rsid w:val="00420B22"/>
    <w:rsid w:val="00424194"/>
    <w:rsid w:val="00483942"/>
    <w:rsid w:val="00493BC9"/>
    <w:rsid w:val="004B4965"/>
    <w:rsid w:val="00513279"/>
    <w:rsid w:val="0056412E"/>
    <w:rsid w:val="0057158D"/>
    <w:rsid w:val="00586F34"/>
    <w:rsid w:val="006072DB"/>
    <w:rsid w:val="006535D6"/>
    <w:rsid w:val="00684B18"/>
    <w:rsid w:val="006F60D2"/>
    <w:rsid w:val="00760720"/>
    <w:rsid w:val="007E4333"/>
    <w:rsid w:val="00806AD2"/>
    <w:rsid w:val="00810E6B"/>
    <w:rsid w:val="008902C3"/>
    <w:rsid w:val="008A75B7"/>
    <w:rsid w:val="008C1719"/>
    <w:rsid w:val="00967B73"/>
    <w:rsid w:val="00A01950"/>
    <w:rsid w:val="00A077FC"/>
    <w:rsid w:val="00A153E0"/>
    <w:rsid w:val="00A212BB"/>
    <w:rsid w:val="00A2547C"/>
    <w:rsid w:val="00B52A38"/>
    <w:rsid w:val="00B555A0"/>
    <w:rsid w:val="00B87C3B"/>
    <w:rsid w:val="00BA6700"/>
    <w:rsid w:val="00BE35A1"/>
    <w:rsid w:val="00BF6DC2"/>
    <w:rsid w:val="00C06056"/>
    <w:rsid w:val="00C2334A"/>
    <w:rsid w:val="00C75C64"/>
    <w:rsid w:val="00CD7DF6"/>
    <w:rsid w:val="00D503D7"/>
    <w:rsid w:val="00D542AF"/>
    <w:rsid w:val="00DC7798"/>
    <w:rsid w:val="00E03767"/>
    <w:rsid w:val="00E652F4"/>
    <w:rsid w:val="00E96A9F"/>
    <w:rsid w:val="00EB4C76"/>
    <w:rsid w:val="00F63730"/>
    <w:rsid w:val="00F86C54"/>
    <w:rsid w:val="00FC3D95"/>
    <w:rsid w:val="00FC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66997A"/>
  <w15:chartTrackingRefBased/>
  <w15:docId w15:val="{ACA51F18-1ECD-408D-9C51-ED61F5DE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3942"/>
    <w:pPr>
      <w:ind w:leftChars="400" w:left="840"/>
    </w:pPr>
  </w:style>
  <w:style w:type="character" w:styleId="a5">
    <w:name w:val="Hyperlink"/>
    <w:basedOn w:val="a0"/>
    <w:uiPriority w:val="99"/>
    <w:semiHidden/>
    <w:unhideWhenUsed/>
    <w:rsid w:val="00313A1B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313A1B"/>
    <w:rPr>
      <w:color w:val="954F72"/>
      <w:u w:val="single"/>
    </w:rPr>
  </w:style>
  <w:style w:type="paragraph" w:customStyle="1" w:styleId="msonormal0">
    <w:name w:val="msonormal"/>
    <w:basedOn w:val="a"/>
    <w:rsid w:val="00313A1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0D2EC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D2EC9"/>
  </w:style>
  <w:style w:type="paragraph" w:styleId="a9">
    <w:name w:val="footer"/>
    <w:basedOn w:val="a"/>
    <w:link w:val="aa"/>
    <w:uiPriority w:val="99"/>
    <w:unhideWhenUsed/>
    <w:rsid w:val="000D2EC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D2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2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D5151-C0CF-4934-AF2C-41CAC2768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1019</Words>
  <Characters>5812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Masao Iwagami</cp:lastModifiedBy>
  <cp:revision>62</cp:revision>
  <dcterms:created xsi:type="dcterms:W3CDTF">2023-01-26T09:02:00Z</dcterms:created>
  <dcterms:modified xsi:type="dcterms:W3CDTF">2023-11-05T02:38:00Z</dcterms:modified>
</cp:coreProperties>
</file>